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AEA" w:rsidRPr="00934D00" w:rsidRDefault="00F3658D" w:rsidP="00E65714">
      <w:pPr>
        <w:ind w:left="993" w:hanging="993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color w:val="000000"/>
        </w:rPr>
        <w:t>Table S1</w:t>
      </w:r>
      <w:r w:rsidR="00803109" w:rsidRPr="00934D00">
        <w:rPr>
          <w:rFonts w:ascii="Times New Roman" w:hAnsi="Times New Roman" w:cs="Times New Roman"/>
          <w:b/>
          <w:color w:val="000000"/>
        </w:rPr>
        <w:t>.</w:t>
      </w:r>
      <w:r w:rsidR="00803109" w:rsidRPr="00934D00">
        <w:rPr>
          <w:rFonts w:ascii="Times New Roman" w:hAnsi="Times New Roman" w:cs="Times New Roman"/>
          <w:color w:val="000000"/>
        </w:rPr>
        <w:t xml:space="preserve"> Most abundant phospholipid species identified</w:t>
      </w:r>
      <w:r w:rsidR="00803109" w:rsidRPr="00934D00">
        <w:rPr>
          <w:rFonts w:ascii="Times New Roman" w:hAnsi="Times New Roman" w:cs="Times New Roman"/>
          <w:color w:val="000000"/>
          <w:lang w:val="en"/>
        </w:rPr>
        <w:t xml:space="preserve"> </w:t>
      </w:r>
      <w:r w:rsidR="00CE539E" w:rsidRPr="00934D00">
        <w:rPr>
          <w:rFonts w:ascii="Times New Roman" w:hAnsi="Times New Roman" w:cs="Times New Roman"/>
          <w:color w:val="000000"/>
          <w:lang w:val="en"/>
        </w:rPr>
        <w:t>in non-irradiated (Melanocytes), irradiated with UVA (</w:t>
      </w:r>
      <w:proofErr w:type="spellStart"/>
      <w:r w:rsidR="00CE539E" w:rsidRPr="00934D00">
        <w:rPr>
          <w:rFonts w:ascii="Times New Roman" w:hAnsi="Times New Roman" w:cs="Times New Roman"/>
          <w:color w:val="000000"/>
          <w:lang w:val="en"/>
        </w:rPr>
        <w:t>Melanocytes+UVA</w:t>
      </w:r>
      <w:proofErr w:type="spellEnd"/>
      <w:r w:rsidR="00CE539E" w:rsidRPr="00934D00">
        <w:rPr>
          <w:rFonts w:ascii="Times New Roman" w:hAnsi="Times New Roman" w:cs="Times New Roman"/>
          <w:color w:val="000000"/>
          <w:lang w:val="en"/>
        </w:rPr>
        <w:t xml:space="preserve">) and treated with </w:t>
      </w:r>
      <w:proofErr w:type="spellStart"/>
      <w:r w:rsidR="00CE539E" w:rsidRPr="00934D00">
        <w:rPr>
          <w:rFonts w:ascii="Times New Roman" w:hAnsi="Times New Roman" w:cs="Times New Roman"/>
          <w:color w:val="000000"/>
          <w:lang w:val="en"/>
        </w:rPr>
        <w:t>cannabidiol</w:t>
      </w:r>
      <w:proofErr w:type="spellEnd"/>
      <w:r w:rsidR="002A4F62">
        <w:rPr>
          <w:rFonts w:ascii="Times New Roman" w:hAnsi="Times New Roman" w:cs="Times New Roman"/>
          <w:color w:val="000000"/>
          <w:lang w:val="en"/>
        </w:rPr>
        <w:t xml:space="preserve"> </w:t>
      </w:r>
      <w:r w:rsidR="002A4F62" w:rsidRPr="00934D00">
        <w:rPr>
          <w:rFonts w:ascii="Times New Roman" w:hAnsi="Times New Roman" w:cs="Times New Roman"/>
          <w:color w:val="000000"/>
          <w:lang w:val="en"/>
        </w:rPr>
        <w:t>[5 µM]</w:t>
      </w:r>
      <w:r w:rsidR="00CE539E" w:rsidRPr="00934D00">
        <w:rPr>
          <w:rFonts w:ascii="Times New Roman" w:hAnsi="Times New Roman" w:cs="Times New Roman"/>
          <w:color w:val="000000"/>
          <w:lang w:val="en"/>
        </w:rPr>
        <w:t xml:space="preserve"> (</w:t>
      </w:r>
      <w:proofErr w:type="spellStart"/>
      <w:r w:rsidR="00CE539E" w:rsidRPr="00934D00">
        <w:rPr>
          <w:rFonts w:ascii="Times New Roman" w:hAnsi="Times New Roman" w:cs="Times New Roman"/>
          <w:color w:val="000000"/>
          <w:lang w:val="en"/>
        </w:rPr>
        <w:t>Melanocytes+CBD</w:t>
      </w:r>
      <w:proofErr w:type="spellEnd"/>
      <w:r w:rsidR="00CE539E" w:rsidRPr="00934D00">
        <w:rPr>
          <w:rFonts w:ascii="Times New Roman" w:hAnsi="Times New Roman" w:cs="Times New Roman"/>
          <w:color w:val="000000"/>
          <w:lang w:val="en"/>
        </w:rPr>
        <w:t xml:space="preserve">), </w:t>
      </w:r>
      <w:proofErr w:type="spellStart"/>
      <w:r w:rsidR="00CE539E" w:rsidRPr="00934D00">
        <w:rPr>
          <w:rFonts w:ascii="Times New Roman" w:hAnsi="Times New Roman" w:cs="Times New Roman"/>
          <w:color w:val="000000"/>
          <w:lang w:val="en"/>
        </w:rPr>
        <w:t>cannabigerol</w:t>
      </w:r>
      <w:proofErr w:type="spellEnd"/>
      <w:r w:rsidR="002A4F62">
        <w:rPr>
          <w:rFonts w:ascii="Times New Roman" w:hAnsi="Times New Roman" w:cs="Times New Roman"/>
          <w:color w:val="000000"/>
          <w:lang w:val="en"/>
        </w:rPr>
        <w:t xml:space="preserve"> </w:t>
      </w:r>
      <w:r w:rsidR="002A4F62" w:rsidRPr="00934D00">
        <w:rPr>
          <w:rFonts w:ascii="Times New Roman" w:hAnsi="Times New Roman" w:cs="Times New Roman"/>
          <w:color w:val="000000"/>
          <w:lang w:val="en"/>
        </w:rPr>
        <w:t>[1 µM]</w:t>
      </w:r>
      <w:r w:rsidR="00CE539E" w:rsidRPr="00934D00">
        <w:rPr>
          <w:rFonts w:ascii="Times New Roman" w:hAnsi="Times New Roman" w:cs="Times New Roman"/>
          <w:color w:val="000000"/>
          <w:lang w:val="en"/>
        </w:rPr>
        <w:t xml:space="preserve"> (</w:t>
      </w:r>
      <w:proofErr w:type="spellStart"/>
      <w:r w:rsidR="00CE539E" w:rsidRPr="00934D00">
        <w:rPr>
          <w:rFonts w:ascii="Times New Roman" w:hAnsi="Times New Roman" w:cs="Times New Roman"/>
          <w:color w:val="000000"/>
          <w:lang w:val="en"/>
        </w:rPr>
        <w:t>Melanocytes+CBG</w:t>
      </w:r>
      <w:proofErr w:type="spellEnd"/>
      <w:r w:rsidR="00CE539E" w:rsidRPr="00934D00">
        <w:rPr>
          <w:rFonts w:ascii="Times New Roman" w:hAnsi="Times New Roman" w:cs="Times New Roman"/>
          <w:color w:val="000000"/>
          <w:lang w:val="en"/>
        </w:rPr>
        <w:t>) and in combination (</w:t>
      </w:r>
      <w:proofErr w:type="spellStart"/>
      <w:r w:rsidR="00CE539E" w:rsidRPr="00934D00">
        <w:rPr>
          <w:rFonts w:ascii="Times New Roman" w:hAnsi="Times New Roman" w:cs="Times New Roman"/>
          <w:color w:val="000000"/>
          <w:lang w:val="en"/>
        </w:rPr>
        <w:t>Melanocytes+CBD+CBG</w:t>
      </w:r>
      <w:proofErr w:type="spellEnd"/>
      <w:r w:rsidR="00CE539E" w:rsidRPr="00934D00">
        <w:rPr>
          <w:rFonts w:ascii="Times New Roman" w:hAnsi="Times New Roman" w:cs="Times New Roman"/>
          <w:color w:val="000000"/>
          <w:lang w:val="en"/>
        </w:rPr>
        <w:t>)</w:t>
      </w:r>
      <w:r w:rsidR="00803109" w:rsidRPr="00934D00">
        <w:rPr>
          <w:rFonts w:ascii="Times New Roman" w:hAnsi="Times New Roman" w:cs="Times New Roman"/>
        </w:rPr>
        <w:t>.</w:t>
      </w:r>
      <w:r w:rsidR="00EF7AEA" w:rsidRPr="00934D00">
        <w:rPr>
          <w:rFonts w:ascii="Times New Roman" w:hAnsi="Times New Roman" w:cs="Times New Roman"/>
          <w:color w:val="FF0000"/>
        </w:rPr>
        <w:t xml:space="preserve"> </w:t>
      </w:r>
    </w:p>
    <w:p w:rsidR="00803109" w:rsidRDefault="00803109" w:rsidP="000E068B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tbl>
      <w:tblPr>
        <w:tblW w:w="6298" w:type="dxa"/>
        <w:tblInd w:w="1668" w:type="dxa"/>
        <w:tblLook w:val="04A0" w:firstRow="1" w:lastRow="0" w:firstColumn="1" w:lastColumn="0" w:noHBand="0" w:noVBand="1"/>
      </w:tblPr>
      <w:tblGrid>
        <w:gridCol w:w="1336"/>
        <w:gridCol w:w="1134"/>
        <w:gridCol w:w="1701"/>
        <w:gridCol w:w="2127"/>
      </w:tblGrid>
      <w:tr w:rsidR="00D96BF5" w:rsidRPr="00934D00" w:rsidTr="006474C3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96BF5" w:rsidRPr="00934D00" w:rsidRDefault="00D96BF5" w:rsidP="00D001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ospholipid cla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BF5" w:rsidRPr="00934D00" w:rsidRDefault="00D96BF5" w:rsidP="00D001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BF5" w:rsidRPr="00934D00" w:rsidRDefault="00D96BF5" w:rsidP="00D001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BF5" w:rsidRPr="00934D00" w:rsidRDefault="00D96BF5" w:rsidP="00D001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ospholipid specie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3E6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8.59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4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3E6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2.57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2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3E6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50.62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6:1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3E6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0.57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3E6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6.62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4.6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6.57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4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20.60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4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6.59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2.58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8.60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0.62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4.62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4.59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7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2.60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48.60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6:1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04.6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4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0.55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2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26.59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00.60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4D0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2:8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8.63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52.6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22.59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4:1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8.59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2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6.63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54.62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54.71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4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28.69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2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4.57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24.57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2.63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0.59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7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8.57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8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06.6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4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76.63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8:1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0.62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4.54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0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P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54.34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16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82.37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18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1.58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34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57.67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41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5.67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40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7.64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38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89.6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36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3.59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</w:t>
            </w:r>
            <w:proofErr w:type="gram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d34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9.67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42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3.65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40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59.56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34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843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87.59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36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7.68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</w:t>
            </w:r>
            <w:proofErr w:type="gram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d40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1.69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42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1.62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E00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</w:t>
            </w:r>
            <w:proofErr w:type="gram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d36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80.30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18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00.27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20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52.27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16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78.2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18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26.29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22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50.54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2.51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8.5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8.57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4.54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7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6.55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56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04.5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2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6.5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7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00.52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4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4.52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6.54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8.55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98.51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4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0.49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80.58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52.55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2.52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8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06.60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2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02.57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2:7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6.56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2:9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20.52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4:1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02.54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4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18.53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4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54.57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2.62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4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30.57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5.54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7.56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15.59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21.63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3.53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1.54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1031.74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8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3.56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57.51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13.58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11.56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5.53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A34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4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59.53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9.57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17.60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37.58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2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71.66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4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09.54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A12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1033.76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8:0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07.53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7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0.52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8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88.54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6:1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2.51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7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2.54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8:3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4.52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B978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6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6.54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D96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86.52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D96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6:2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08.5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D96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8:5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8.55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D96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4)</w:t>
            </w:r>
          </w:p>
        </w:tc>
      </w:tr>
      <w:tr w:rsidR="00077469" w:rsidRPr="00934D00" w:rsidTr="00970CCE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469" w:rsidRPr="00934D00" w:rsidRDefault="00077469" w:rsidP="000A1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7469" w:rsidRPr="00934D00" w:rsidRDefault="00077469" w:rsidP="000774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4.55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469" w:rsidRPr="00934D00" w:rsidRDefault="00077469" w:rsidP="00D96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469" w:rsidRPr="00934D00" w:rsidRDefault="00077469" w:rsidP="006474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8:2)</w:t>
            </w:r>
          </w:p>
        </w:tc>
      </w:tr>
    </w:tbl>
    <w:p w:rsidR="000469BA" w:rsidRDefault="000469BA">
      <w:pPr>
        <w:jc w:val="both"/>
        <w:rPr>
          <w:rFonts w:ascii="Palatino Linotype" w:hAnsi="Palatino Linotype"/>
          <w:b/>
        </w:rPr>
      </w:pPr>
    </w:p>
    <w:p w:rsidR="00F3658D" w:rsidRDefault="00F3658D" w:rsidP="00F3658D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F3658D" w:rsidRDefault="00F3658D" w:rsidP="00F3658D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F3658D" w:rsidRPr="00934D00" w:rsidRDefault="00F3658D" w:rsidP="00F3658D">
      <w:pPr>
        <w:ind w:left="993" w:hanging="993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Table S</w:t>
      </w:r>
      <w:r w:rsidR="00134F12">
        <w:rPr>
          <w:rFonts w:ascii="Times New Roman" w:hAnsi="Times New Roman" w:cs="Times New Roman"/>
          <w:b/>
          <w:color w:val="000000"/>
        </w:rPr>
        <w:t>2</w:t>
      </w:r>
      <w:r w:rsidRPr="00934D00">
        <w:rPr>
          <w:rFonts w:ascii="Times New Roman" w:hAnsi="Times New Roman" w:cs="Times New Roman"/>
          <w:b/>
          <w:color w:val="000000"/>
        </w:rPr>
        <w:t>.</w:t>
      </w:r>
      <w:r w:rsidRPr="00934D00">
        <w:rPr>
          <w:rFonts w:ascii="Times New Roman" w:hAnsi="Times New Roman" w:cs="Times New Roman"/>
          <w:color w:val="000000"/>
        </w:rPr>
        <w:t xml:space="preserve"> Most abundant phospholipid species identified</w:t>
      </w:r>
      <w:r w:rsidRPr="00934D00">
        <w:rPr>
          <w:rFonts w:ascii="Times New Roman" w:hAnsi="Times New Roman" w:cs="Times New Roman"/>
          <w:color w:val="000000"/>
          <w:lang w:val="en"/>
        </w:rPr>
        <w:t xml:space="preserve"> in </w:t>
      </w:r>
      <w:r w:rsidR="002A4F62" w:rsidRPr="002A4F62">
        <w:rPr>
          <w:rFonts w:ascii="Times New Roman" w:hAnsi="Times New Roman" w:cs="Times New Roman"/>
        </w:rPr>
        <w:t>SK-MEL-5</w:t>
      </w:r>
      <w:r w:rsidR="002A4F62">
        <w:rPr>
          <w:rFonts w:ascii="Times New Roman" w:hAnsi="Times New Roman" w:cs="Times New Roman"/>
        </w:rPr>
        <w:t xml:space="preserve"> </w:t>
      </w:r>
      <w:r w:rsidRPr="00934D00">
        <w:rPr>
          <w:rFonts w:ascii="Times New Roman" w:hAnsi="Times New Roman" w:cs="Times New Roman"/>
        </w:rPr>
        <w:t>cells, non-irradiated (</w:t>
      </w:r>
      <w:r w:rsidR="002A4F62" w:rsidRPr="002A4F62">
        <w:rPr>
          <w:rFonts w:ascii="Times New Roman" w:hAnsi="Times New Roman" w:cs="Times New Roman"/>
        </w:rPr>
        <w:t>SK-MEL-5</w:t>
      </w:r>
      <w:r w:rsidRPr="00934D00">
        <w:rPr>
          <w:rFonts w:ascii="Times New Roman" w:hAnsi="Times New Roman" w:cs="Times New Roman"/>
        </w:rPr>
        <w:t>) and irradiated with UVA (</w:t>
      </w:r>
      <w:r w:rsidR="002A4F62" w:rsidRPr="002A4F62">
        <w:rPr>
          <w:rFonts w:ascii="Times New Roman" w:hAnsi="Times New Roman" w:cs="Times New Roman"/>
        </w:rPr>
        <w:t>SK-MEL-5</w:t>
      </w:r>
      <w:r w:rsidRPr="00934D00">
        <w:rPr>
          <w:rFonts w:ascii="Times New Roman" w:hAnsi="Times New Roman" w:cs="Times New Roman"/>
        </w:rPr>
        <w:t xml:space="preserve">+UVA) and treated with </w:t>
      </w:r>
      <w:proofErr w:type="spellStart"/>
      <w:r w:rsidRPr="00934D00">
        <w:rPr>
          <w:rFonts w:ascii="Times New Roman" w:hAnsi="Times New Roman" w:cs="Times New Roman"/>
        </w:rPr>
        <w:t>cannabidiol</w:t>
      </w:r>
      <w:proofErr w:type="spellEnd"/>
      <w:r w:rsidR="002A4F62">
        <w:rPr>
          <w:rFonts w:ascii="Times New Roman" w:hAnsi="Times New Roman" w:cs="Times New Roman"/>
        </w:rPr>
        <w:t xml:space="preserve"> </w:t>
      </w:r>
      <w:r w:rsidR="002A4F62" w:rsidRPr="00934D00">
        <w:rPr>
          <w:rFonts w:ascii="Times New Roman" w:hAnsi="Times New Roman" w:cs="Times New Roman"/>
        </w:rPr>
        <w:t>[5 µM]</w:t>
      </w:r>
      <w:r w:rsidRPr="00934D00">
        <w:rPr>
          <w:rFonts w:ascii="Times New Roman" w:hAnsi="Times New Roman" w:cs="Times New Roman"/>
        </w:rPr>
        <w:t xml:space="preserve"> (</w:t>
      </w:r>
      <w:r w:rsidR="002A4F62" w:rsidRPr="002A4F62">
        <w:rPr>
          <w:rFonts w:ascii="Times New Roman" w:hAnsi="Times New Roman" w:cs="Times New Roman"/>
        </w:rPr>
        <w:t>SK-MEL-5</w:t>
      </w:r>
      <w:r w:rsidRPr="00934D00">
        <w:rPr>
          <w:rFonts w:ascii="Times New Roman" w:hAnsi="Times New Roman" w:cs="Times New Roman"/>
        </w:rPr>
        <w:t xml:space="preserve">+CBD), </w:t>
      </w:r>
      <w:proofErr w:type="spellStart"/>
      <w:r w:rsidRPr="00934D00">
        <w:rPr>
          <w:rFonts w:ascii="Times New Roman" w:hAnsi="Times New Roman" w:cs="Times New Roman"/>
        </w:rPr>
        <w:t>cannabigerol</w:t>
      </w:r>
      <w:proofErr w:type="spellEnd"/>
      <w:r w:rsidR="002A4F62">
        <w:rPr>
          <w:rFonts w:ascii="Times New Roman" w:hAnsi="Times New Roman" w:cs="Times New Roman"/>
        </w:rPr>
        <w:t xml:space="preserve"> </w:t>
      </w:r>
      <w:r w:rsidR="002A4F62" w:rsidRPr="00934D00">
        <w:rPr>
          <w:rFonts w:ascii="Times New Roman" w:hAnsi="Times New Roman" w:cs="Times New Roman"/>
        </w:rPr>
        <w:t>[1 µM]</w:t>
      </w:r>
      <w:r w:rsidRPr="00934D00">
        <w:rPr>
          <w:rFonts w:ascii="Times New Roman" w:hAnsi="Times New Roman" w:cs="Times New Roman"/>
        </w:rPr>
        <w:t xml:space="preserve"> (</w:t>
      </w:r>
      <w:r w:rsidR="002A4F62" w:rsidRPr="002A4F62">
        <w:rPr>
          <w:rFonts w:ascii="Times New Roman" w:hAnsi="Times New Roman" w:cs="Times New Roman"/>
        </w:rPr>
        <w:t>SK-MEL-5</w:t>
      </w:r>
      <w:r w:rsidRPr="00934D00">
        <w:rPr>
          <w:rFonts w:ascii="Times New Roman" w:hAnsi="Times New Roman" w:cs="Times New Roman"/>
        </w:rPr>
        <w:t>+CBG) and in combination (</w:t>
      </w:r>
      <w:r w:rsidR="002A4F62" w:rsidRPr="002A4F62">
        <w:rPr>
          <w:rFonts w:ascii="Times New Roman" w:hAnsi="Times New Roman" w:cs="Times New Roman"/>
        </w:rPr>
        <w:t>SK-MEL-5</w:t>
      </w:r>
      <w:r w:rsidRPr="00934D00">
        <w:rPr>
          <w:rFonts w:ascii="Times New Roman" w:hAnsi="Times New Roman" w:cs="Times New Roman"/>
        </w:rPr>
        <w:t>+CBD+CBG).</w:t>
      </w:r>
      <w:r w:rsidRPr="00934D00">
        <w:rPr>
          <w:rFonts w:ascii="Times New Roman" w:hAnsi="Times New Roman" w:cs="Times New Roman"/>
          <w:color w:val="FF0000"/>
        </w:rPr>
        <w:t xml:space="preserve"> </w:t>
      </w:r>
    </w:p>
    <w:p w:rsidR="00F3658D" w:rsidRDefault="00F3658D" w:rsidP="00F3658D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tbl>
      <w:tblPr>
        <w:tblW w:w="6298" w:type="dxa"/>
        <w:tblInd w:w="1668" w:type="dxa"/>
        <w:tblLook w:val="04A0" w:firstRow="1" w:lastRow="0" w:firstColumn="1" w:lastColumn="0" w:noHBand="0" w:noVBand="1"/>
      </w:tblPr>
      <w:tblGrid>
        <w:gridCol w:w="1336"/>
        <w:gridCol w:w="1276"/>
        <w:gridCol w:w="1559"/>
        <w:gridCol w:w="2127"/>
      </w:tblGrid>
      <w:tr w:rsidR="00F3658D" w:rsidRPr="00934D00" w:rsidTr="0020263D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ospholipid cla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ospholipid specie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8.60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0.57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8.58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4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6.57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4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4.60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6.59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8.54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1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4.57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6.62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2.60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2.59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6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0.62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20.60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4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2.57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2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00.66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0.56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2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4.62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2.6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38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0.56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9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6.6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(40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8.5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2:9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00.60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2:8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26.6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4:9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P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54.34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16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78.34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18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82.37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18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80.36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18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02.34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20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52.32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C(16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6.53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8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14.50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4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50.54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38.51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6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4.55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6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2.53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6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02.54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4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4.52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8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2.50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8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52.55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16.52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4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8.52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74.51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2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2.51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0.54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40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6.48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1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0.5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6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00.52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4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8.55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8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4.54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7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6.55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78.57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8.55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2.55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40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6.54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24.5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6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2.48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p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8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88.52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40:7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80.58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4.56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40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46.51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38:7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8.49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o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40:1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34.44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28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36.49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E(36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00.28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20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80.30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18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52.27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16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78.29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18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76.27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18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24.28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22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26.29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22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02.29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LPE(20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5.54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13.57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43.62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2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15.59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1.51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57.51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45.64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2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7.56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59.53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33.51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4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3.53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09.54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6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89.58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911.56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40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5.58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1.54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6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9.50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I(38:7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8.60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2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0.57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3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6.57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8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4.60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18.58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8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6.59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2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4.57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2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0.62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2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2.60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4:5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2.59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46.62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0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94.62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44:4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90.56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PS(36:0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761.58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34:1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71.69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42:2)</w:t>
            </w:r>
          </w:p>
        </w:tc>
      </w:tr>
      <w:tr w:rsidR="00F3658D" w:rsidRPr="00934D00" w:rsidTr="0020263D">
        <w:trPr>
          <w:trHeight w:val="30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869.67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8D" w:rsidRPr="00934D00" w:rsidRDefault="00F3658D" w:rsidP="002026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SM(d42:3)</w:t>
            </w:r>
          </w:p>
        </w:tc>
      </w:tr>
    </w:tbl>
    <w:p w:rsidR="00F3658D" w:rsidRDefault="00F3658D" w:rsidP="00F3658D">
      <w:pPr>
        <w:jc w:val="both"/>
        <w:rPr>
          <w:rFonts w:ascii="Palatino Linotype" w:hAnsi="Palatino Linotype" w:cs="Times New Roman"/>
          <w:b/>
          <w:color w:val="000000"/>
          <w:lang w:val="en"/>
        </w:rPr>
      </w:pPr>
    </w:p>
    <w:p w:rsidR="00134F12" w:rsidRDefault="00134F12" w:rsidP="00134F12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134F12" w:rsidRDefault="00134F12" w:rsidP="00134F12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134F12" w:rsidRDefault="00134F12" w:rsidP="00134F12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134F12" w:rsidRDefault="00134F12" w:rsidP="00134F12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134F12" w:rsidRDefault="00134F12" w:rsidP="00134F12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134F12" w:rsidRDefault="00134F12" w:rsidP="00134F12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134F12" w:rsidRPr="00934D00" w:rsidRDefault="00134F12" w:rsidP="00134F12">
      <w:pPr>
        <w:ind w:left="993" w:hanging="993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/>
          <w:lang w:val="en"/>
        </w:rPr>
        <w:lastRenderedPageBreak/>
        <w:t>Table S3</w:t>
      </w:r>
      <w:r w:rsidRPr="00934D00">
        <w:rPr>
          <w:rFonts w:ascii="Times New Roman" w:hAnsi="Times New Roman" w:cs="Times New Roman"/>
          <w:color w:val="000000"/>
          <w:lang w:val="en"/>
        </w:rPr>
        <w:t>. Peak area of each phospholipid species identified in non-irradiated</w:t>
      </w:r>
      <w:r w:rsidR="00F76198">
        <w:rPr>
          <w:rFonts w:ascii="Times New Roman" w:hAnsi="Times New Roman" w:cs="Times New Roman"/>
          <w:color w:val="000000"/>
          <w:lang w:val="en"/>
        </w:rPr>
        <w:t xml:space="preserve"> melanocytes</w:t>
      </w:r>
      <w:r w:rsidRPr="00934D00">
        <w:rPr>
          <w:rFonts w:ascii="Times New Roman" w:hAnsi="Times New Roman" w:cs="Times New Roman"/>
          <w:color w:val="000000"/>
          <w:lang w:val="en"/>
        </w:rPr>
        <w:t xml:space="preserve"> (Melanocytes), irradiated with UVA (</w:t>
      </w:r>
      <w:proofErr w:type="spellStart"/>
      <w:r w:rsidRPr="00934D00">
        <w:rPr>
          <w:rFonts w:ascii="Times New Roman" w:hAnsi="Times New Roman" w:cs="Times New Roman"/>
          <w:color w:val="000000"/>
          <w:lang w:val="en"/>
        </w:rPr>
        <w:t>Melanocytes+UVA</w:t>
      </w:r>
      <w:proofErr w:type="spellEnd"/>
      <w:r w:rsidRPr="00934D00">
        <w:rPr>
          <w:rFonts w:ascii="Times New Roman" w:hAnsi="Times New Roman" w:cs="Times New Roman"/>
          <w:color w:val="000000"/>
          <w:lang w:val="en"/>
        </w:rPr>
        <w:t xml:space="preserve">) and treated with </w:t>
      </w:r>
      <w:proofErr w:type="spellStart"/>
      <w:r w:rsidRPr="00934D00">
        <w:rPr>
          <w:rFonts w:ascii="Times New Roman" w:hAnsi="Times New Roman" w:cs="Times New Roman"/>
          <w:color w:val="000000"/>
          <w:lang w:val="en"/>
        </w:rPr>
        <w:t>cannabidiol</w:t>
      </w:r>
      <w:proofErr w:type="spellEnd"/>
      <w:r w:rsidR="00F76198">
        <w:rPr>
          <w:rFonts w:ascii="Times New Roman" w:hAnsi="Times New Roman" w:cs="Times New Roman"/>
          <w:color w:val="000000"/>
          <w:lang w:val="en"/>
        </w:rPr>
        <w:t xml:space="preserve"> </w:t>
      </w:r>
      <w:r w:rsidR="00F76198" w:rsidRPr="00934D00">
        <w:rPr>
          <w:rFonts w:ascii="Times New Roman" w:hAnsi="Times New Roman" w:cs="Times New Roman"/>
          <w:color w:val="000000"/>
          <w:lang w:val="en"/>
        </w:rPr>
        <w:t>[5 µM]</w:t>
      </w:r>
      <w:r w:rsidRPr="00934D00">
        <w:rPr>
          <w:rFonts w:ascii="Times New Roman" w:hAnsi="Times New Roman" w:cs="Times New Roman"/>
          <w:color w:val="000000"/>
          <w:lang w:val="en"/>
        </w:rPr>
        <w:t xml:space="preserve"> (</w:t>
      </w:r>
      <w:proofErr w:type="spellStart"/>
      <w:r w:rsidRPr="00934D00">
        <w:rPr>
          <w:rFonts w:ascii="Times New Roman" w:hAnsi="Times New Roman" w:cs="Times New Roman"/>
          <w:color w:val="000000"/>
          <w:lang w:val="en"/>
        </w:rPr>
        <w:t>Melanocytes+CBD</w:t>
      </w:r>
      <w:proofErr w:type="spellEnd"/>
      <w:r w:rsidRPr="00934D00">
        <w:rPr>
          <w:rFonts w:ascii="Times New Roman" w:hAnsi="Times New Roman" w:cs="Times New Roman"/>
          <w:color w:val="000000"/>
          <w:lang w:val="en"/>
        </w:rPr>
        <w:t xml:space="preserve">), </w:t>
      </w:r>
      <w:proofErr w:type="spellStart"/>
      <w:r w:rsidRPr="00934D00">
        <w:rPr>
          <w:rFonts w:ascii="Times New Roman" w:hAnsi="Times New Roman" w:cs="Times New Roman"/>
          <w:color w:val="000000"/>
          <w:lang w:val="en"/>
        </w:rPr>
        <w:t>cannabigerol</w:t>
      </w:r>
      <w:proofErr w:type="spellEnd"/>
      <w:r w:rsidRPr="00934D00">
        <w:rPr>
          <w:rFonts w:ascii="Times New Roman" w:hAnsi="Times New Roman" w:cs="Times New Roman"/>
          <w:color w:val="000000"/>
          <w:lang w:val="en"/>
        </w:rPr>
        <w:t xml:space="preserve"> </w:t>
      </w:r>
      <w:r w:rsidR="00F76198" w:rsidRPr="00934D00">
        <w:rPr>
          <w:rFonts w:ascii="Times New Roman" w:hAnsi="Times New Roman" w:cs="Times New Roman"/>
          <w:color w:val="000000"/>
          <w:lang w:val="en"/>
        </w:rPr>
        <w:t xml:space="preserve">[1 µM] </w:t>
      </w:r>
      <w:r w:rsidRPr="00934D00">
        <w:rPr>
          <w:rFonts w:ascii="Times New Roman" w:hAnsi="Times New Roman" w:cs="Times New Roman"/>
          <w:color w:val="000000"/>
          <w:lang w:val="en"/>
        </w:rPr>
        <w:t>(</w:t>
      </w:r>
      <w:proofErr w:type="spellStart"/>
      <w:r w:rsidRPr="00934D00">
        <w:rPr>
          <w:rFonts w:ascii="Times New Roman" w:hAnsi="Times New Roman" w:cs="Times New Roman"/>
          <w:color w:val="000000"/>
          <w:lang w:val="en"/>
        </w:rPr>
        <w:t>Melanocytes+CBG</w:t>
      </w:r>
      <w:proofErr w:type="spellEnd"/>
      <w:r w:rsidRPr="00934D00">
        <w:rPr>
          <w:rFonts w:ascii="Times New Roman" w:hAnsi="Times New Roman" w:cs="Times New Roman"/>
          <w:color w:val="000000"/>
          <w:lang w:val="en"/>
        </w:rPr>
        <w:t>) and in combination (</w:t>
      </w:r>
      <w:proofErr w:type="spellStart"/>
      <w:r w:rsidRPr="00934D00">
        <w:rPr>
          <w:rFonts w:ascii="Times New Roman" w:hAnsi="Times New Roman" w:cs="Times New Roman"/>
          <w:color w:val="000000"/>
          <w:lang w:val="en"/>
        </w:rPr>
        <w:t>Melanocytes+CBD+CBG</w:t>
      </w:r>
      <w:proofErr w:type="spellEnd"/>
      <w:r w:rsidRPr="00934D00">
        <w:rPr>
          <w:rFonts w:ascii="Times New Roman" w:hAnsi="Times New Roman" w:cs="Times New Roman"/>
          <w:color w:val="000000"/>
          <w:lang w:val="en"/>
        </w:rPr>
        <w:t xml:space="preserve">). </w:t>
      </w:r>
      <w:proofErr w:type="gramStart"/>
      <w:r w:rsidR="00A86375">
        <w:rPr>
          <w:rFonts w:ascii="Times New Roman" w:hAnsi="Times New Roman" w:cs="Times New Roman"/>
          <w:color w:val="000000"/>
          <w:lang w:val="en"/>
        </w:rPr>
        <w:t xml:space="preserve">Provided as separated </w:t>
      </w:r>
      <w:proofErr w:type="spellStart"/>
      <w:r w:rsidR="00A86375">
        <w:rPr>
          <w:rFonts w:ascii="Times New Roman" w:hAnsi="Times New Roman" w:cs="Times New Roman"/>
          <w:color w:val="000000"/>
          <w:lang w:val="en"/>
        </w:rPr>
        <w:t>csv</w:t>
      </w:r>
      <w:proofErr w:type="spellEnd"/>
      <w:r w:rsidR="00A86375">
        <w:rPr>
          <w:rFonts w:ascii="Times New Roman" w:hAnsi="Times New Roman" w:cs="Times New Roman"/>
          <w:color w:val="000000"/>
          <w:lang w:val="en"/>
        </w:rPr>
        <w:t xml:space="preserve"> file.</w:t>
      </w:r>
      <w:proofErr w:type="gramEnd"/>
      <w:r w:rsidR="00A86375">
        <w:rPr>
          <w:rFonts w:ascii="Times New Roman" w:hAnsi="Times New Roman" w:cs="Times New Roman"/>
          <w:color w:val="000000"/>
          <w:lang w:val="en"/>
        </w:rPr>
        <w:t xml:space="preserve"> </w:t>
      </w:r>
    </w:p>
    <w:p w:rsidR="00134F12" w:rsidRDefault="00134F12" w:rsidP="00134F12">
      <w:pPr>
        <w:jc w:val="both"/>
      </w:pPr>
    </w:p>
    <w:p w:rsidR="00F52620" w:rsidRDefault="00F52620" w:rsidP="00CD1393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</w:p>
    <w:p w:rsidR="00CD1393" w:rsidRPr="00934D00" w:rsidRDefault="00F3658D" w:rsidP="00CD1393">
      <w:pPr>
        <w:ind w:left="993" w:hanging="993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/>
          <w:lang w:val="en"/>
        </w:rPr>
        <w:t>Table S4</w:t>
      </w:r>
      <w:r w:rsidR="00CD1393" w:rsidRPr="00934D00">
        <w:rPr>
          <w:rFonts w:ascii="Times New Roman" w:hAnsi="Times New Roman" w:cs="Times New Roman"/>
          <w:color w:val="000000"/>
          <w:lang w:val="en"/>
        </w:rPr>
        <w:t xml:space="preserve">. </w:t>
      </w:r>
      <w:proofErr w:type="gramStart"/>
      <w:r w:rsidR="00CD1393" w:rsidRPr="00934D00">
        <w:rPr>
          <w:rFonts w:ascii="Times New Roman" w:hAnsi="Times New Roman" w:cs="Times New Roman"/>
          <w:color w:val="000000"/>
          <w:lang w:val="en"/>
        </w:rPr>
        <w:t xml:space="preserve">Peak area of each phospholipid species identified in </w:t>
      </w:r>
      <w:r w:rsidR="00F76198" w:rsidRPr="002A4F62">
        <w:rPr>
          <w:rFonts w:ascii="Times New Roman" w:hAnsi="Times New Roman" w:cs="Times New Roman"/>
        </w:rPr>
        <w:t>SK-MEL-5</w:t>
      </w:r>
      <w:r w:rsidR="00F76198">
        <w:rPr>
          <w:rFonts w:ascii="Times New Roman" w:hAnsi="Times New Roman" w:cs="Times New Roman"/>
        </w:rPr>
        <w:t xml:space="preserve"> </w:t>
      </w:r>
      <w:r w:rsidR="00CD1393" w:rsidRPr="00934D00">
        <w:rPr>
          <w:rFonts w:ascii="Times New Roman" w:hAnsi="Times New Roman" w:cs="Times New Roman"/>
        </w:rPr>
        <w:t>cells, non-irradiated (</w:t>
      </w:r>
      <w:r w:rsidR="00F76198" w:rsidRPr="002A4F62">
        <w:rPr>
          <w:rFonts w:ascii="Times New Roman" w:hAnsi="Times New Roman" w:cs="Times New Roman"/>
        </w:rPr>
        <w:t>SK-MEL-5</w:t>
      </w:r>
      <w:r w:rsidR="00CD1393" w:rsidRPr="00934D00">
        <w:rPr>
          <w:rFonts w:ascii="Times New Roman" w:hAnsi="Times New Roman" w:cs="Times New Roman"/>
        </w:rPr>
        <w:t>) and irradiated with UVA (</w:t>
      </w:r>
      <w:r w:rsidR="00F76198" w:rsidRPr="002A4F62">
        <w:rPr>
          <w:rFonts w:ascii="Times New Roman" w:hAnsi="Times New Roman" w:cs="Times New Roman"/>
        </w:rPr>
        <w:t>SK-MEL-5</w:t>
      </w:r>
      <w:r w:rsidR="00CD1393" w:rsidRPr="00934D00">
        <w:rPr>
          <w:rFonts w:ascii="Times New Roman" w:hAnsi="Times New Roman" w:cs="Times New Roman"/>
        </w:rPr>
        <w:t xml:space="preserve">+UVA) and treated with </w:t>
      </w:r>
      <w:proofErr w:type="spellStart"/>
      <w:r w:rsidR="00CD1393" w:rsidRPr="00934D00">
        <w:rPr>
          <w:rFonts w:ascii="Times New Roman" w:hAnsi="Times New Roman" w:cs="Times New Roman"/>
        </w:rPr>
        <w:t>cannabidiol</w:t>
      </w:r>
      <w:proofErr w:type="spellEnd"/>
      <w:r w:rsidR="00F76198">
        <w:rPr>
          <w:rFonts w:ascii="Times New Roman" w:hAnsi="Times New Roman" w:cs="Times New Roman"/>
        </w:rPr>
        <w:t xml:space="preserve"> </w:t>
      </w:r>
      <w:r w:rsidR="00F76198" w:rsidRPr="00934D00">
        <w:rPr>
          <w:rFonts w:ascii="Times New Roman" w:hAnsi="Times New Roman" w:cs="Times New Roman"/>
        </w:rPr>
        <w:t>[5 µM]</w:t>
      </w:r>
      <w:r w:rsidR="00CD1393" w:rsidRPr="00934D00">
        <w:rPr>
          <w:rFonts w:ascii="Times New Roman" w:hAnsi="Times New Roman" w:cs="Times New Roman"/>
        </w:rPr>
        <w:t xml:space="preserve"> (</w:t>
      </w:r>
      <w:r w:rsidR="00F76198" w:rsidRPr="002A4F62">
        <w:rPr>
          <w:rFonts w:ascii="Times New Roman" w:hAnsi="Times New Roman" w:cs="Times New Roman"/>
        </w:rPr>
        <w:t>SK-MEL-5</w:t>
      </w:r>
      <w:r w:rsidR="00CD1393" w:rsidRPr="00934D00">
        <w:rPr>
          <w:rFonts w:ascii="Times New Roman" w:hAnsi="Times New Roman" w:cs="Times New Roman"/>
        </w:rPr>
        <w:t xml:space="preserve">+CBD), </w:t>
      </w:r>
      <w:proofErr w:type="spellStart"/>
      <w:r w:rsidR="00CD1393" w:rsidRPr="00934D00">
        <w:rPr>
          <w:rFonts w:ascii="Times New Roman" w:hAnsi="Times New Roman" w:cs="Times New Roman"/>
        </w:rPr>
        <w:t>cannabigerol</w:t>
      </w:r>
      <w:proofErr w:type="spellEnd"/>
      <w:r w:rsidR="00F76198">
        <w:rPr>
          <w:rFonts w:ascii="Times New Roman" w:hAnsi="Times New Roman" w:cs="Times New Roman"/>
        </w:rPr>
        <w:t xml:space="preserve"> </w:t>
      </w:r>
      <w:r w:rsidR="00F76198" w:rsidRPr="00934D00">
        <w:rPr>
          <w:rFonts w:ascii="Times New Roman" w:hAnsi="Times New Roman" w:cs="Times New Roman"/>
        </w:rPr>
        <w:t>[1 µM]</w:t>
      </w:r>
      <w:r w:rsidR="00CD1393" w:rsidRPr="00934D00">
        <w:rPr>
          <w:rFonts w:ascii="Times New Roman" w:hAnsi="Times New Roman" w:cs="Times New Roman"/>
        </w:rPr>
        <w:t xml:space="preserve"> (</w:t>
      </w:r>
      <w:r w:rsidR="00F76198" w:rsidRPr="002A4F62">
        <w:rPr>
          <w:rFonts w:ascii="Times New Roman" w:hAnsi="Times New Roman" w:cs="Times New Roman"/>
        </w:rPr>
        <w:t>SK-MEL-5</w:t>
      </w:r>
      <w:r w:rsidR="00CD1393" w:rsidRPr="00934D00">
        <w:rPr>
          <w:rFonts w:ascii="Times New Roman" w:hAnsi="Times New Roman" w:cs="Times New Roman"/>
        </w:rPr>
        <w:t>+CBG) and in combination (</w:t>
      </w:r>
      <w:r w:rsidR="00F76198" w:rsidRPr="002A4F62">
        <w:rPr>
          <w:rFonts w:ascii="Times New Roman" w:hAnsi="Times New Roman" w:cs="Times New Roman"/>
        </w:rPr>
        <w:t>SK-MEL-5</w:t>
      </w:r>
      <w:r w:rsidR="00CD1393" w:rsidRPr="00934D00">
        <w:rPr>
          <w:rFonts w:ascii="Times New Roman" w:hAnsi="Times New Roman" w:cs="Times New Roman"/>
        </w:rPr>
        <w:t>+CBD+CBG)</w:t>
      </w:r>
      <w:r w:rsidR="00CD1393" w:rsidRPr="00934D00">
        <w:rPr>
          <w:rFonts w:ascii="Times New Roman" w:hAnsi="Times New Roman" w:cs="Times New Roman"/>
          <w:color w:val="000000"/>
          <w:lang w:val="en"/>
        </w:rPr>
        <w:t>.</w:t>
      </w:r>
      <w:proofErr w:type="gramEnd"/>
      <w:r w:rsidR="00CD1393" w:rsidRPr="00934D00">
        <w:rPr>
          <w:rFonts w:ascii="Times New Roman" w:hAnsi="Times New Roman" w:cs="Times New Roman"/>
          <w:color w:val="000000"/>
          <w:lang w:val="en"/>
        </w:rPr>
        <w:t xml:space="preserve"> </w:t>
      </w:r>
      <w:proofErr w:type="gramStart"/>
      <w:r w:rsidR="00A86375">
        <w:rPr>
          <w:rFonts w:ascii="Times New Roman" w:hAnsi="Times New Roman" w:cs="Times New Roman"/>
          <w:color w:val="000000"/>
          <w:lang w:val="en"/>
        </w:rPr>
        <w:t xml:space="preserve">Provided as separated </w:t>
      </w:r>
      <w:proofErr w:type="spellStart"/>
      <w:r w:rsidR="00A86375">
        <w:rPr>
          <w:rFonts w:ascii="Times New Roman" w:hAnsi="Times New Roman" w:cs="Times New Roman"/>
          <w:color w:val="000000"/>
          <w:lang w:val="en"/>
        </w:rPr>
        <w:t>csv</w:t>
      </w:r>
      <w:proofErr w:type="spellEnd"/>
      <w:r w:rsidR="00A86375">
        <w:rPr>
          <w:rFonts w:ascii="Times New Roman" w:hAnsi="Times New Roman" w:cs="Times New Roman"/>
          <w:color w:val="000000"/>
          <w:lang w:val="en"/>
        </w:rPr>
        <w:t xml:space="preserve"> file.</w:t>
      </w:r>
      <w:proofErr w:type="gramEnd"/>
    </w:p>
    <w:p w:rsidR="00F52620" w:rsidRDefault="00F52620" w:rsidP="00CD1393">
      <w:pPr>
        <w:ind w:left="993" w:hanging="993"/>
        <w:jc w:val="both"/>
        <w:rPr>
          <w:rFonts w:ascii="Times New Roman" w:hAnsi="Times New Roman" w:cs="Times New Roman"/>
          <w:b/>
          <w:color w:val="000000"/>
          <w:lang w:val="en"/>
        </w:rPr>
      </w:pPr>
      <w:bookmarkStart w:id="0" w:name="_GoBack"/>
      <w:bookmarkEnd w:id="0"/>
    </w:p>
    <w:p w:rsidR="00CD1393" w:rsidRPr="00934D00" w:rsidRDefault="00CD1393" w:rsidP="00CD1393">
      <w:pPr>
        <w:ind w:left="993" w:hanging="993"/>
        <w:jc w:val="both"/>
        <w:rPr>
          <w:rFonts w:ascii="Times New Roman" w:hAnsi="Times New Roman" w:cs="Times New Roman"/>
          <w:color w:val="000000"/>
          <w:lang w:val="en"/>
        </w:rPr>
      </w:pPr>
      <w:r>
        <w:rPr>
          <w:rFonts w:ascii="Times New Roman" w:hAnsi="Times New Roman" w:cs="Times New Roman"/>
          <w:b/>
          <w:color w:val="000000"/>
          <w:lang w:val="en"/>
        </w:rPr>
        <w:t>Table S5</w:t>
      </w:r>
      <w:r w:rsidRPr="00934D00">
        <w:rPr>
          <w:rFonts w:ascii="Times New Roman" w:hAnsi="Times New Roman" w:cs="Times New Roman"/>
          <w:color w:val="000000"/>
          <w:lang w:val="en"/>
        </w:rPr>
        <w:t xml:space="preserve">. </w:t>
      </w:r>
      <w:r w:rsidRPr="00934D00">
        <w:rPr>
          <w:rFonts w:ascii="Times New Roman" w:hAnsi="Times New Roman" w:cs="Times New Roman"/>
          <w:color w:val="000000"/>
        </w:rPr>
        <w:t xml:space="preserve">Most abundant </w:t>
      </w:r>
      <w:proofErr w:type="spellStart"/>
      <w:r w:rsidRPr="00934D00">
        <w:rPr>
          <w:rFonts w:ascii="Times New Roman" w:hAnsi="Times New Roman" w:cs="Times New Roman"/>
        </w:rPr>
        <w:t>ceramide</w:t>
      </w:r>
      <w:proofErr w:type="spellEnd"/>
      <w:r w:rsidRPr="00934D00">
        <w:rPr>
          <w:rFonts w:ascii="Times New Roman" w:hAnsi="Times New Roman" w:cs="Times New Roman"/>
        </w:rPr>
        <w:t xml:space="preserve"> species (</w:t>
      </w:r>
      <w:proofErr w:type="gramStart"/>
      <w:r w:rsidRPr="00934D00">
        <w:rPr>
          <w:rFonts w:ascii="Times New Roman" w:hAnsi="Times New Roman" w:cs="Times New Roman"/>
        </w:rPr>
        <w:t>CER[</w:t>
      </w:r>
      <w:proofErr w:type="gramEnd"/>
      <w:r w:rsidRPr="00934D00">
        <w:rPr>
          <w:rFonts w:ascii="Times New Roman" w:hAnsi="Times New Roman" w:cs="Times New Roman"/>
        </w:rPr>
        <w:t>NS], CER[NDS]) identified</w:t>
      </w:r>
      <w:r w:rsidRPr="00934D00">
        <w:rPr>
          <w:rFonts w:ascii="Times New Roman" w:hAnsi="Times New Roman" w:cs="Times New Roman"/>
          <w:lang w:val="en"/>
        </w:rPr>
        <w:t xml:space="preserve"> in </w:t>
      </w:r>
      <w:r w:rsidR="009C4C6E">
        <w:rPr>
          <w:rFonts w:ascii="Times New Roman" w:hAnsi="Times New Roman" w:cs="Times New Roman"/>
          <w:color w:val="000000"/>
          <w:lang w:val="en"/>
        </w:rPr>
        <w:t>m</w:t>
      </w:r>
      <w:r w:rsidRPr="00934D00">
        <w:rPr>
          <w:rFonts w:ascii="Times New Roman" w:hAnsi="Times New Roman" w:cs="Times New Roman"/>
          <w:color w:val="000000"/>
          <w:lang w:val="en"/>
        </w:rPr>
        <w:t xml:space="preserve">elanocytes and </w:t>
      </w:r>
      <w:r w:rsidR="009C4C6E" w:rsidRPr="002A4F62">
        <w:rPr>
          <w:rFonts w:ascii="Times New Roman" w:hAnsi="Times New Roman" w:cs="Times New Roman"/>
        </w:rPr>
        <w:t>SK-MEL-5</w:t>
      </w:r>
      <w:r w:rsidR="009C4C6E">
        <w:rPr>
          <w:rFonts w:ascii="Times New Roman" w:hAnsi="Times New Roman" w:cs="Times New Roman"/>
        </w:rPr>
        <w:t xml:space="preserve"> cells </w:t>
      </w:r>
      <w:r w:rsidRPr="00934D00">
        <w:rPr>
          <w:rFonts w:ascii="Times New Roman" w:hAnsi="Times New Roman" w:cs="Times New Roman"/>
          <w:color w:val="000000"/>
          <w:lang w:val="en"/>
        </w:rPr>
        <w:t>examined in the study</w:t>
      </w:r>
      <w:r w:rsidRPr="00934D00">
        <w:rPr>
          <w:rFonts w:ascii="Times New Roman" w:hAnsi="Times New Roman" w:cs="Times New Roman"/>
          <w:i/>
        </w:rPr>
        <w:t>.</w:t>
      </w:r>
      <w:r w:rsidRPr="00934D00">
        <w:rPr>
          <w:rFonts w:ascii="Times New Roman" w:hAnsi="Times New Roman" w:cs="Times New Roman"/>
          <w:color w:val="FF0000"/>
        </w:rPr>
        <w:t xml:space="preserve"> </w:t>
      </w:r>
    </w:p>
    <w:tbl>
      <w:tblPr>
        <w:tblW w:w="7101" w:type="dxa"/>
        <w:jc w:val="center"/>
        <w:tblLook w:val="04A0" w:firstRow="1" w:lastRow="0" w:firstColumn="1" w:lastColumn="0" w:noHBand="0" w:noVBand="1"/>
      </w:tblPr>
      <w:tblGrid>
        <w:gridCol w:w="1078"/>
        <w:gridCol w:w="1053"/>
        <w:gridCol w:w="1730"/>
        <w:gridCol w:w="3240"/>
      </w:tblGrid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eramide</w:t>
            </w:r>
            <w:proofErr w:type="spellEnd"/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las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eramide</w:t>
            </w:r>
            <w:proofErr w:type="spellEnd"/>
            <w:r w:rsidRPr="00934D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specie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[NS]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50.637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1.6838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24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22.60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6.7956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22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94.575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9.9525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20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36.495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2.812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2/16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76.65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3.4864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26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62.512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3.9355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2/18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64.5269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1.8467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18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38.511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4.135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16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90.544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1.3524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2/20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92.557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4.4711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2/20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66.541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4.2773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18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64.531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5.0159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6:2/20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78.665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3.1790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26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20.589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7.8556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2/22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50.514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2.3446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5:2/20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48.622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41.7080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1/24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[NDS]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52.653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3.3824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24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24.62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4.2004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22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78.66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24.7768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26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40.52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29.3053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16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68.558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3.7420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18:0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66.5417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3.7240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18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650.6379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3.2610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24:1)</w:t>
            </w:r>
          </w:p>
        </w:tc>
      </w:tr>
      <w:tr w:rsidR="00CD1393" w:rsidRPr="00934D00" w:rsidTr="00970CCE">
        <w:trPr>
          <w:trHeight w:val="300"/>
          <w:jc w:val="center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596.590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31.6872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1393" w:rsidRPr="00934D00" w:rsidRDefault="00CD1393" w:rsidP="00970C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934D00">
              <w:rPr>
                <w:rFonts w:ascii="Times New Roman" w:hAnsi="Times New Roman" w:cs="Times New Roman"/>
                <w:sz w:val="18"/>
                <w:szCs w:val="18"/>
              </w:rPr>
              <w:t>(d18:0/20:0)</w:t>
            </w:r>
          </w:p>
        </w:tc>
      </w:tr>
    </w:tbl>
    <w:p w:rsidR="00CD1393" w:rsidRDefault="00CD1393" w:rsidP="00CD1393">
      <w:pPr>
        <w:jc w:val="both"/>
        <w:rPr>
          <w:rFonts w:ascii="Palatino Linotype" w:hAnsi="Palatino Linotype"/>
          <w:b/>
        </w:rPr>
      </w:pPr>
    </w:p>
    <w:p w:rsidR="00E2053C" w:rsidRDefault="00E2053C" w:rsidP="00E2053C">
      <w:pPr>
        <w:jc w:val="both"/>
      </w:pPr>
    </w:p>
    <w:p w:rsidR="00D0013A" w:rsidRDefault="00D0013A" w:rsidP="00E2053C">
      <w:pPr>
        <w:jc w:val="both"/>
      </w:pPr>
    </w:p>
    <w:p w:rsidR="00D0013A" w:rsidRDefault="00D0013A" w:rsidP="00E2053C">
      <w:pPr>
        <w:jc w:val="both"/>
      </w:pPr>
    </w:p>
    <w:p w:rsidR="00D0013A" w:rsidRDefault="00D0013A" w:rsidP="00E2053C">
      <w:pPr>
        <w:jc w:val="both"/>
      </w:pPr>
    </w:p>
    <w:p w:rsidR="00D0013A" w:rsidRDefault="00D0013A" w:rsidP="00E2053C">
      <w:pPr>
        <w:jc w:val="both"/>
      </w:pPr>
    </w:p>
    <w:p w:rsidR="007F5821" w:rsidRDefault="007F5821" w:rsidP="00E2053C">
      <w:pPr>
        <w:jc w:val="both"/>
      </w:pPr>
    </w:p>
    <w:p w:rsidR="007F5821" w:rsidRDefault="007F5821" w:rsidP="00E2053C">
      <w:pPr>
        <w:jc w:val="both"/>
        <w:rPr>
          <w:noProof/>
        </w:rPr>
      </w:pPr>
    </w:p>
    <w:p w:rsidR="007F5821" w:rsidRDefault="007F582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ACB1171" wp14:editId="2B68D79F">
            <wp:extent cx="5630621" cy="6974006"/>
            <wp:effectExtent l="0" t="0" r="825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713" cy="6995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5821" w:rsidRDefault="007F5821" w:rsidP="007F5821">
      <w:pPr>
        <w:ind w:left="1134" w:hanging="1134"/>
        <w:jc w:val="both"/>
      </w:pPr>
      <w:r>
        <w:rPr>
          <w:rFonts w:ascii="Times New Roman" w:hAnsi="Times New Roman" w:cs="Times New Roman"/>
          <w:b/>
        </w:rPr>
        <w:t>F</w:t>
      </w:r>
      <w:r w:rsidRPr="006C441A">
        <w:rPr>
          <w:rFonts w:ascii="Times New Roman" w:hAnsi="Times New Roman" w:cs="Times New Roman"/>
          <w:b/>
        </w:rPr>
        <w:t>igure F1.</w:t>
      </w:r>
      <w:r w:rsidRPr="006C441A">
        <w:rPr>
          <w:rFonts w:ascii="Times New Roman" w:hAnsi="Times New Roman" w:cs="Times New Roman"/>
        </w:rPr>
        <w:t xml:space="preserve"> The effect of </w:t>
      </w:r>
      <w:proofErr w:type="spellStart"/>
      <w:r w:rsidRPr="006C441A">
        <w:rPr>
          <w:rFonts w:ascii="Times New Roman" w:hAnsi="Times New Roman" w:cs="Times New Roman"/>
        </w:rPr>
        <w:t>cannabidiol</w:t>
      </w:r>
      <w:proofErr w:type="spellEnd"/>
      <w:r w:rsidRPr="006C441A">
        <w:rPr>
          <w:rFonts w:ascii="Times New Roman" w:hAnsi="Times New Roman" w:cs="Times New Roman"/>
        </w:rPr>
        <w:t xml:space="preserve"> (CBD) and </w:t>
      </w:r>
      <w:proofErr w:type="spellStart"/>
      <w:r w:rsidRPr="006C441A">
        <w:rPr>
          <w:rFonts w:ascii="Times New Roman" w:hAnsi="Times New Roman" w:cs="Times New Roman"/>
        </w:rPr>
        <w:t>cannabigerol</w:t>
      </w:r>
      <w:proofErr w:type="spellEnd"/>
      <w:r w:rsidRPr="006C441A">
        <w:rPr>
          <w:rFonts w:ascii="Times New Roman" w:hAnsi="Times New Roman" w:cs="Times New Roman"/>
        </w:rPr>
        <w:t xml:space="preserve"> (CBG) used separate or combined on the viability of non-irradiated or UVA irradiated (18 J/cm</w:t>
      </w:r>
      <w:r w:rsidRPr="006C441A">
        <w:rPr>
          <w:rFonts w:ascii="Times New Roman" w:hAnsi="Times New Roman" w:cs="Times New Roman"/>
          <w:vertAlign w:val="superscript"/>
        </w:rPr>
        <w:t>2</w:t>
      </w:r>
      <w:r w:rsidRPr="006C441A">
        <w:rPr>
          <w:rFonts w:ascii="Times New Roman" w:hAnsi="Times New Roman" w:cs="Times New Roman"/>
        </w:rPr>
        <w:t>) melanocytes (ATCC PCS-200-012) and melanoma cells (ATCC HTB-70</w:t>
      </w:r>
      <w:r w:rsidR="00FC46CC">
        <w:rPr>
          <w:rFonts w:ascii="Times New Roman" w:hAnsi="Times New Roman" w:cs="Times New Roman"/>
        </w:rPr>
        <w:t xml:space="preserve">; </w:t>
      </w:r>
      <w:r w:rsidR="00FC46CC" w:rsidRPr="002A4F62">
        <w:rPr>
          <w:rFonts w:ascii="Times New Roman" w:hAnsi="Times New Roman" w:cs="Times New Roman"/>
        </w:rPr>
        <w:t>SK-MEL-5</w:t>
      </w:r>
      <w:r w:rsidRPr="006C441A">
        <w:rPr>
          <w:rFonts w:ascii="Times New Roman" w:hAnsi="Times New Roman" w:cs="Times New Roman"/>
        </w:rPr>
        <w:t xml:space="preserve">) cultured </w:t>
      </w:r>
      <w:r w:rsidRPr="006C441A">
        <w:rPr>
          <w:rFonts w:ascii="Times New Roman" w:hAnsi="Times New Roman" w:cs="Times New Roman"/>
          <w:i/>
        </w:rPr>
        <w:t>in vitro</w:t>
      </w:r>
      <w:r w:rsidRPr="006C441A">
        <w:rPr>
          <w:rFonts w:ascii="Times New Roman" w:hAnsi="Times New Roman" w:cs="Times New Roman"/>
        </w:rPr>
        <w:t>. Data obtained by the MTT test (</w:t>
      </w:r>
      <w:proofErr w:type="spellStart"/>
      <w:r w:rsidRPr="006C441A">
        <w:rPr>
          <w:rFonts w:ascii="Times New Roman" w:hAnsi="Times New Roman" w:cs="Times New Roman"/>
        </w:rPr>
        <w:t>Fotakis</w:t>
      </w:r>
      <w:proofErr w:type="spellEnd"/>
      <w:r w:rsidRPr="006C441A">
        <w:rPr>
          <w:rFonts w:ascii="Times New Roman" w:hAnsi="Times New Roman" w:cs="Times New Roman"/>
        </w:rPr>
        <w:t xml:space="preserve"> &amp; </w:t>
      </w:r>
      <w:proofErr w:type="spellStart"/>
      <w:r w:rsidRPr="006C441A">
        <w:rPr>
          <w:rFonts w:ascii="Times New Roman" w:hAnsi="Times New Roman" w:cs="Times New Roman"/>
        </w:rPr>
        <w:t>Timbrell</w:t>
      </w:r>
      <w:proofErr w:type="spellEnd"/>
      <w:r w:rsidRPr="006C441A">
        <w:rPr>
          <w:rFonts w:ascii="Times New Roman" w:hAnsi="Times New Roman" w:cs="Times New Roman"/>
        </w:rPr>
        <w:t xml:space="preserve">, </w:t>
      </w:r>
      <w:proofErr w:type="spellStart"/>
      <w:r w:rsidRPr="006C441A">
        <w:rPr>
          <w:rFonts w:ascii="Times New Roman" w:hAnsi="Times New Roman" w:cs="Times New Roman"/>
        </w:rPr>
        <w:t>Toxicol</w:t>
      </w:r>
      <w:proofErr w:type="spellEnd"/>
      <w:r w:rsidRPr="006C441A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C441A">
        <w:rPr>
          <w:rFonts w:ascii="Times New Roman" w:hAnsi="Times New Roman" w:cs="Times New Roman"/>
        </w:rPr>
        <w:t>Lett</w:t>
      </w:r>
      <w:proofErr w:type="spellEnd"/>
      <w:r w:rsidRPr="006C441A">
        <w:rPr>
          <w:rFonts w:ascii="Times New Roman" w:hAnsi="Times New Roman" w:cs="Times New Roman"/>
        </w:rPr>
        <w:t>.,</w:t>
      </w:r>
      <w:proofErr w:type="gramEnd"/>
      <w:r w:rsidRPr="006C441A">
        <w:rPr>
          <w:rFonts w:ascii="Times New Roman" w:hAnsi="Times New Roman" w:cs="Times New Roman"/>
        </w:rPr>
        <w:t xml:space="preserve"> 2006: 160, 171–177).</w:t>
      </w:r>
      <w:r w:rsidRPr="00291CF0">
        <w:t xml:space="preserve"> </w:t>
      </w:r>
      <w:r w:rsidRPr="00291CF0">
        <w:rPr>
          <w:rFonts w:ascii="Times New Roman" w:hAnsi="Times New Roman" w:cs="Times New Roman"/>
        </w:rPr>
        <w:t>Mean values ± SD are presented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291CF0">
        <w:rPr>
          <w:rFonts w:ascii="Times New Roman" w:hAnsi="Times New Roman" w:cs="Times New Roman"/>
          <w:vertAlign w:val="superscript"/>
        </w:rPr>
        <w:t>x</w:t>
      </w:r>
      <w:proofErr w:type="gramEnd"/>
      <w:r w:rsidRPr="00291CF0">
        <w:rPr>
          <w:rFonts w:ascii="Times New Roman" w:hAnsi="Times New Roman" w:cs="Times New Roman"/>
        </w:rPr>
        <w:t xml:space="preserve"> statistically significant differences vs. </w:t>
      </w:r>
      <w:r>
        <w:rPr>
          <w:rFonts w:ascii="Times New Roman" w:hAnsi="Times New Roman" w:cs="Times New Roman"/>
        </w:rPr>
        <w:t>non-irradiated cells</w:t>
      </w:r>
      <w:r w:rsidRPr="00291CF0">
        <w:rPr>
          <w:rFonts w:ascii="Times New Roman" w:hAnsi="Times New Roman" w:cs="Times New Roman"/>
        </w:rPr>
        <w:t>, p &lt; 0.05;</w:t>
      </w:r>
      <w:r>
        <w:rPr>
          <w:rFonts w:ascii="Times New Roman" w:hAnsi="Times New Roman" w:cs="Times New Roman"/>
        </w:rPr>
        <w:t xml:space="preserve"> </w:t>
      </w:r>
      <w:r w:rsidRPr="00291CF0">
        <w:rPr>
          <w:rFonts w:ascii="Times New Roman" w:hAnsi="Times New Roman" w:cs="Times New Roman"/>
          <w:vertAlign w:val="superscript"/>
        </w:rPr>
        <w:t>y</w:t>
      </w:r>
      <w:r>
        <w:rPr>
          <w:rFonts w:ascii="Times New Roman" w:hAnsi="Times New Roman" w:cs="Times New Roman"/>
        </w:rPr>
        <w:t xml:space="preserve"> </w:t>
      </w:r>
      <w:r w:rsidRPr="00291CF0">
        <w:rPr>
          <w:rFonts w:ascii="Times New Roman" w:hAnsi="Times New Roman" w:cs="Times New Roman"/>
        </w:rPr>
        <w:t xml:space="preserve">statistically significant differences vs. </w:t>
      </w:r>
      <w:r>
        <w:rPr>
          <w:rFonts w:ascii="Times New Roman" w:hAnsi="Times New Roman" w:cs="Times New Roman"/>
        </w:rPr>
        <w:t>cells non-treated with CBD/CBG</w:t>
      </w:r>
      <w:r w:rsidRPr="00291CF0">
        <w:rPr>
          <w:rFonts w:ascii="Times New Roman" w:hAnsi="Times New Roman" w:cs="Times New Roman"/>
        </w:rPr>
        <w:t>, p &lt; 0.05.</w:t>
      </w:r>
    </w:p>
    <w:sectPr w:rsidR="007F582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CCE" w:rsidRDefault="00970CCE" w:rsidP="00662645">
      <w:pPr>
        <w:spacing w:after="0" w:line="240" w:lineRule="auto"/>
      </w:pPr>
      <w:r>
        <w:separator/>
      </w:r>
    </w:p>
  </w:endnote>
  <w:endnote w:type="continuationSeparator" w:id="0">
    <w:p w:rsidR="00970CCE" w:rsidRDefault="00970CCE" w:rsidP="00662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24956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0CCE" w:rsidRDefault="00970C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3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0CCE" w:rsidRDefault="00970C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CCE" w:rsidRDefault="00970CCE" w:rsidP="00662645">
      <w:pPr>
        <w:spacing w:after="0" w:line="240" w:lineRule="auto"/>
      </w:pPr>
      <w:r>
        <w:separator/>
      </w:r>
    </w:p>
  </w:footnote>
  <w:footnote w:type="continuationSeparator" w:id="0">
    <w:p w:rsidR="00970CCE" w:rsidRDefault="00970CCE" w:rsidP="00662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C3"/>
    <w:rsid w:val="00027447"/>
    <w:rsid w:val="000469BA"/>
    <w:rsid w:val="000558CE"/>
    <w:rsid w:val="000649FC"/>
    <w:rsid w:val="00064FCF"/>
    <w:rsid w:val="00066807"/>
    <w:rsid w:val="0007424D"/>
    <w:rsid w:val="00077469"/>
    <w:rsid w:val="000955B2"/>
    <w:rsid w:val="000A14E6"/>
    <w:rsid w:val="000A3BB4"/>
    <w:rsid w:val="000B26E1"/>
    <w:rsid w:val="000B4D3E"/>
    <w:rsid w:val="000C45C1"/>
    <w:rsid w:val="000C76CD"/>
    <w:rsid w:val="000C7FA3"/>
    <w:rsid w:val="000D26C5"/>
    <w:rsid w:val="000E068B"/>
    <w:rsid w:val="000E0801"/>
    <w:rsid w:val="000E7E06"/>
    <w:rsid w:val="000F0EF7"/>
    <w:rsid w:val="000F34D3"/>
    <w:rsid w:val="001003D2"/>
    <w:rsid w:val="00101CD2"/>
    <w:rsid w:val="00117DB4"/>
    <w:rsid w:val="00122AA8"/>
    <w:rsid w:val="00133225"/>
    <w:rsid w:val="00134F12"/>
    <w:rsid w:val="0015074E"/>
    <w:rsid w:val="0015599E"/>
    <w:rsid w:val="00170B9F"/>
    <w:rsid w:val="001770AB"/>
    <w:rsid w:val="001901D6"/>
    <w:rsid w:val="0019118F"/>
    <w:rsid w:val="001B0159"/>
    <w:rsid w:val="001B0682"/>
    <w:rsid w:val="001B2F29"/>
    <w:rsid w:val="001C1F49"/>
    <w:rsid w:val="001D04E8"/>
    <w:rsid w:val="001D76E2"/>
    <w:rsid w:val="001E299F"/>
    <w:rsid w:val="001F6BC4"/>
    <w:rsid w:val="0020020B"/>
    <w:rsid w:val="00206BF1"/>
    <w:rsid w:val="002169FB"/>
    <w:rsid w:val="0021795F"/>
    <w:rsid w:val="00226840"/>
    <w:rsid w:val="00234761"/>
    <w:rsid w:val="0023507D"/>
    <w:rsid w:val="00235965"/>
    <w:rsid w:val="00245AA0"/>
    <w:rsid w:val="00247516"/>
    <w:rsid w:val="00265F49"/>
    <w:rsid w:val="00281C65"/>
    <w:rsid w:val="00285C11"/>
    <w:rsid w:val="00294287"/>
    <w:rsid w:val="00296887"/>
    <w:rsid w:val="002A4F62"/>
    <w:rsid w:val="002A74EF"/>
    <w:rsid w:val="002B43FD"/>
    <w:rsid w:val="002B4F7B"/>
    <w:rsid w:val="002C1EC3"/>
    <w:rsid w:val="002C3409"/>
    <w:rsid w:val="002D710F"/>
    <w:rsid w:val="002E5C46"/>
    <w:rsid w:val="002F1194"/>
    <w:rsid w:val="002F79D3"/>
    <w:rsid w:val="00300E9C"/>
    <w:rsid w:val="0031494C"/>
    <w:rsid w:val="0032744E"/>
    <w:rsid w:val="00344339"/>
    <w:rsid w:val="003529DF"/>
    <w:rsid w:val="003806CA"/>
    <w:rsid w:val="003819A4"/>
    <w:rsid w:val="003921F3"/>
    <w:rsid w:val="00396A47"/>
    <w:rsid w:val="003A5842"/>
    <w:rsid w:val="003B0DD3"/>
    <w:rsid w:val="003D1302"/>
    <w:rsid w:val="003D3459"/>
    <w:rsid w:val="003E6E27"/>
    <w:rsid w:val="00404247"/>
    <w:rsid w:val="004111D9"/>
    <w:rsid w:val="00417943"/>
    <w:rsid w:val="0043259C"/>
    <w:rsid w:val="00433BD6"/>
    <w:rsid w:val="00444593"/>
    <w:rsid w:val="00467694"/>
    <w:rsid w:val="004872C8"/>
    <w:rsid w:val="0049159E"/>
    <w:rsid w:val="00492794"/>
    <w:rsid w:val="00495745"/>
    <w:rsid w:val="004B0F90"/>
    <w:rsid w:val="004B47E0"/>
    <w:rsid w:val="004D0F07"/>
    <w:rsid w:val="004D3285"/>
    <w:rsid w:val="004D3F25"/>
    <w:rsid w:val="004E343A"/>
    <w:rsid w:val="004E3DB7"/>
    <w:rsid w:val="004E4017"/>
    <w:rsid w:val="004E4A1D"/>
    <w:rsid w:val="004E6969"/>
    <w:rsid w:val="004F4AAF"/>
    <w:rsid w:val="0050088B"/>
    <w:rsid w:val="0050171A"/>
    <w:rsid w:val="005055FA"/>
    <w:rsid w:val="0051743F"/>
    <w:rsid w:val="005239A4"/>
    <w:rsid w:val="00524352"/>
    <w:rsid w:val="00526C19"/>
    <w:rsid w:val="00541652"/>
    <w:rsid w:val="005511AB"/>
    <w:rsid w:val="00563373"/>
    <w:rsid w:val="00584247"/>
    <w:rsid w:val="00587152"/>
    <w:rsid w:val="00587ADE"/>
    <w:rsid w:val="005A12AE"/>
    <w:rsid w:val="005A5DC3"/>
    <w:rsid w:val="005C5BC5"/>
    <w:rsid w:val="005D15EE"/>
    <w:rsid w:val="005F1159"/>
    <w:rsid w:val="005F4A3C"/>
    <w:rsid w:val="00620061"/>
    <w:rsid w:val="00620B35"/>
    <w:rsid w:val="006309C7"/>
    <w:rsid w:val="0064115D"/>
    <w:rsid w:val="006474C3"/>
    <w:rsid w:val="00652052"/>
    <w:rsid w:val="00662645"/>
    <w:rsid w:val="00671B6A"/>
    <w:rsid w:val="00673CD3"/>
    <w:rsid w:val="00681079"/>
    <w:rsid w:val="006A0953"/>
    <w:rsid w:val="006C4D51"/>
    <w:rsid w:val="006C6DC0"/>
    <w:rsid w:val="006C7AEF"/>
    <w:rsid w:val="006D241E"/>
    <w:rsid w:val="006D72BB"/>
    <w:rsid w:val="006E3A84"/>
    <w:rsid w:val="006E7AB2"/>
    <w:rsid w:val="0071116A"/>
    <w:rsid w:val="00712C53"/>
    <w:rsid w:val="007130E4"/>
    <w:rsid w:val="007218C4"/>
    <w:rsid w:val="0072580B"/>
    <w:rsid w:val="00725EA1"/>
    <w:rsid w:val="0073062D"/>
    <w:rsid w:val="00734AE3"/>
    <w:rsid w:val="00762C92"/>
    <w:rsid w:val="00772129"/>
    <w:rsid w:val="00772F08"/>
    <w:rsid w:val="00773618"/>
    <w:rsid w:val="00777AA6"/>
    <w:rsid w:val="007872D3"/>
    <w:rsid w:val="00792710"/>
    <w:rsid w:val="00795402"/>
    <w:rsid w:val="007B611E"/>
    <w:rsid w:val="007C194D"/>
    <w:rsid w:val="007C1B59"/>
    <w:rsid w:val="007C36B6"/>
    <w:rsid w:val="007C6723"/>
    <w:rsid w:val="007F5821"/>
    <w:rsid w:val="00803109"/>
    <w:rsid w:val="008227CC"/>
    <w:rsid w:val="008251DE"/>
    <w:rsid w:val="0084066A"/>
    <w:rsid w:val="00843373"/>
    <w:rsid w:val="008437A0"/>
    <w:rsid w:val="008460AE"/>
    <w:rsid w:val="008504E4"/>
    <w:rsid w:val="0086658B"/>
    <w:rsid w:val="0088636C"/>
    <w:rsid w:val="0089357D"/>
    <w:rsid w:val="008949BA"/>
    <w:rsid w:val="008A414B"/>
    <w:rsid w:val="008A5816"/>
    <w:rsid w:val="008B62CA"/>
    <w:rsid w:val="008D718E"/>
    <w:rsid w:val="008E0931"/>
    <w:rsid w:val="008E1319"/>
    <w:rsid w:val="008F240A"/>
    <w:rsid w:val="008F3271"/>
    <w:rsid w:val="009246B3"/>
    <w:rsid w:val="00927622"/>
    <w:rsid w:val="00931556"/>
    <w:rsid w:val="00931DE2"/>
    <w:rsid w:val="00934D00"/>
    <w:rsid w:val="00934EF3"/>
    <w:rsid w:val="00956790"/>
    <w:rsid w:val="00964F3E"/>
    <w:rsid w:val="00965A2E"/>
    <w:rsid w:val="00970CCE"/>
    <w:rsid w:val="00976CEE"/>
    <w:rsid w:val="009822A2"/>
    <w:rsid w:val="00986050"/>
    <w:rsid w:val="009901BB"/>
    <w:rsid w:val="00994341"/>
    <w:rsid w:val="00996615"/>
    <w:rsid w:val="009A2014"/>
    <w:rsid w:val="009A23A9"/>
    <w:rsid w:val="009B4BF8"/>
    <w:rsid w:val="009C3777"/>
    <w:rsid w:val="009C4C6E"/>
    <w:rsid w:val="009C520F"/>
    <w:rsid w:val="009D5ED7"/>
    <w:rsid w:val="009E0CA5"/>
    <w:rsid w:val="009E2066"/>
    <w:rsid w:val="009E20A1"/>
    <w:rsid w:val="00A12D7F"/>
    <w:rsid w:val="00A3424E"/>
    <w:rsid w:val="00A34FA9"/>
    <w:rsid w:val="00A47763"/>
    <w:rsid w:val="00A50526"/>
    <w:rsid w:val="00A56FC2"/>
    <w:rsid w:val="00A80E77"/>
    <w:rsid w:val="00A86375"/>
    <w:rsid w:val="00A86856"/>
    <w:rsid w:val="00A9385B"/>
    <w:rsid w:val="00AA29A1"/>
    <w:rsid w:val="00AB1E35"/>
    <w:rsid w:val="00AC6D0D"/>
    <w:rsid w:val="00AE08A6"/>
    <w:rsid w:val="00AE2361"/>
    <w:rsid w:val="00B16D07"/>
    <w:rsid w:val="00B315E4"/>
    <w:rsid w:val="00B35E3D"/>
    <w:rsid w:val="00B66E43"/>
    <w:rsid w:val="00B702BC"/>
    <w:rsid w:val="00B77CB8"/>
    <w:rsid w:val="00B81746"/>
    <w:rsid w:val="00B848CA"/>
    <w:rsid w:val="00B92E3E"/>
    <w:rsid w:val="00B92EF8"/>
    <w:rsid w:val="00B978E0"/>
    <w:rsid w:val="00BA0B4B"/>
    <w:rsid w:val="00BA2B27"/>
    <w:rsid w:val="00BB1BCD"/>
    <w:rsid w:val="00BB38BC"/>
    <w:rsid w:val="00BB64AE"/>
    <w:rsid w:val="00BE0769"/>
    <w:rsid w:val="00BE13C7"/>
    <w:rsid w:val="00BE3AD6"/>
    <w:rsid w:val="00BF451D"/>
    <w:rsid w:val="00C03785"/>
    <w:rsid w:val="00C03EBE"/>
    <w:rsid w:val="00C060E9"/>
    <w:rsid w:val="00C12D44"/>
    <w:rsid w:val="00C15C9E"/>
    <w:rsid w:val="00C23411"/>
    <w:rsid w:val="00C24943"/>
    <w:rsid w:val="00C30A4B"/>
    <w:rsid w:val="00C33B0C"/>
    <w:rsid w:val="00C37070"/>
    <w:rsid w:val="00C5560E"/>
    <w:rsid w:val="00C67584"/>
    <w:rsid w:val="00C756E4"/>
    <w:rsid w:val="00C8286C"/>
    <w:rsid w:val="00C91CE5"/>
    <w:rsid w:val="00CA27F8"/>
    <w:rsid w:val="00CA2941"/>
    <w:rsid w:val="00CA2C7A"/>
    <w:rsid w:val="00CA3530"/>
    <w:rsid w:val="00CA40AB"/>
    <w:rsid w:val="00CA6611"/>
    <w:rsid w:val="00CA6FBD"/>
    <w:rsid w:val="00CA7368"/>
    <w:rsid w:val="00CB0403"/>
    <w:rsid w:val="00CB4B50"/>
    <w:rsid w:val="00CB71D4"/>
    <w:rsid w:val="00CB784E"/>
    <w:rsid w:val="00CC241C"/>
    <w:rsid w:val="00CC591A"/>
    <w:rsid w:val="00CC632F"/>
    <w:rsid w:val="00CD0259"/>
    <w:rsid w:val="00CD1393"/>
    <w:rsid w:val="00CE4A93"/>
    <w:rsid w:val="00CE539E"/>
    <w:rsid w:val="00CF3E2D"/>
    <w:rsid w:val="00D0013A"/>
    <w:rsid w:val="00D063A0"/>
    <w:rsid w:val="00D07BBB"/>
    <w:rsid w:val="00D113D7"/>
    <w:rsid w:val="00D12FE4"/>
    <w:rsid w:val="00D14A64"/>
    <w:rsid w:val="00D35546"/>
    <w:rsid w:val="00D426EB"/>
    <w:rsid w:val="00D60EC7"/>
    <w:rsid w:val="00D73CD2"/>
    <w:rsid w:val="00D74C80"/>
    <w:rsid w:val="00D83262"/>
    <w:rsid w:val="00D96BF5"/>
    <w:rsid w:val="00D97D0B"/>
    <w:rsid w:val="00DA170F"/>
    <w:rsid w:val="00DB2D2E"/>
    <w:rsid w:val="00DD201E"/>
    <w:rsid w:val="00DD33BD"/>
    <w:rsid w:val="00DD7D10"/>
    <w:rsid w:val="00DF335E"/>
    <w:rsid w:val="00E00F04"/>
    <w:rsid w:val="00E05CE6"/>
    <w:rsid w:val="00E2053C"/>
    <w:rsid w:val="00E3199A"/>
    <w:rsid w:val="00E35AE6"/>
    <w:rsid w:val="00E63D2B"/>
    <w:rsid w:val="00E65714"/>
    <w:rsid w:val="00E7316F"/>
    <w:rsid w:val="00E924F1"/>
    <w:rsid w:val="00E9335F"/>
    <w:rsid w:val="00EC203E"/>
    <w:rsid w:val="00EC2869"/>
    <w:rsid w:val="00ED11AE"/>
    <w:rsid w:val="00EE1B9A"/>
    <w:rsid w:val="00EF7AEA"/>
    <w:rsid w:val="00F024AE"/>
    <w:rsid w:val="00F13F74"/>
    <w:rsid w:val="00F30647"/>
    <w:rsid w:val="00F332A0"/>
    <w:rsid w:val="00F3658D"/>
    <w:rsid w:val="00F46384"/>
    <w:rsid w:val="00F52620"/>
    <w:rsid w:val="00F56B6B"/>
    <w:rsid w:val="00F65410"/>
    <w:rsid w:val="00F66B73"/>
    <w:rsid w:val="00F67DEB"/>
    <w:rsid w:val="00F76198"/>
    <w:rsid w:val="00F93BB1"/>
    <w:rsid w:val="00FA215E"/>
    <w:rsid w:val="00FA619D"/>
    <w:rsid w:val="00FA724F"/>
    <w:rsid w:val="00FB6852"/>
    <w:rsid w:val="00FB6C85"/>
    <w:rsid w:val="00FC3E41"/>
    <w:rsid w:val="00FC46CC"/>
    <w:rsid w:val="00FD09D4"/>
    <w:rsid w:val="00FD7280"/>
    <w:rsid w:val="00FF39C8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E068B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3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C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645"/>
  </w:style>
  <w:style w:type="paragraph" w:styleId="Footer">
    <w:name w:val="footer"/>
    <w:basedOn w:val="Normal"/>
    <w:link w:val="FooterChar"/>
    <w:uiPriority w:val="99"/>
    <w:unhideWhenUsed/>
    <w:rsid w:val="006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645"/>
  </w:style>
  <w:style w:type="table" w:styleId="TableGrid">
    <w:name w:val="Table Grid"/>
    <w:basedOn w:val="TableNormal"/>
    <w:uiPriority w:val="59"/>
    <w:rsid w:val="00D42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i-column-title">
    <w:name w:val="ui-column-title"/>
    <w:basedOn w:val="DefaultParagraphFont"/>
    <w:rsid w:val="000469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E068B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3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C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645"/>
  </w:style>
  <w:style w:type="paragraph" w:styleId="Footer">
    <w:name w:val="footer"/>
    <w:basedOn w:val="Normal"/>
    <w:link w:val="FooterChar"/>
    <w:uiPriority w:val="99"/>
    <w:unhideWhenUsed/>
    <w:rsid w:val="00662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645"/>
  </w:style>
  <w:style w:type="table" w:styleId="TableGrid">
    <w:name w:val="Table Grid"/>
    <w:basedOn w:val="TableNormal"/>
    <w:uiPriority w:val="59"/>
    <w:rsid w:val="00D42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i-column-title">
    <w:name w:val="ui-column-title"/>
    <w:basedOn w:val="DefaultParagraphFont"/>
    <w:rsid w:val="00046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274</Words>
  <Characters>7268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Agilent Technologies, Inc.</Company>
  <LinksUpToDate>false</LinksUpToDate>
  <CharactersWithSpaces>8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ech Łuczaj</dc:creator>
  <cp:lastModifiedBy>Wojciech Łuczaj</cp:lastModifiedBy>
  <cp:revision>10</cp:revision>
  <dcterms:created xsi:type="dcterms:W3CDTF">2023-08-30T08:47:00Z</dcterms:created>
  <dcterms:modified xsi:type="dcterms:W3CDTF">2023-09-0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Q3JXX98P"/&gt;&lt;style id="http://www.zotero.org/styles/elsevier-harvard" hasBibliography="1" bibliographyStyleHasBeenSet="1"/&gt;&lt;prefs&gt;&lt;pref name="fieldType" value="Field"/&gt;&lt;/prefs&gt;&lt;/data&gt;</vt:lpwstr>
  </property>
</Properties>
</file>